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>Additional file 18. Gene-specific primers for RT-PCR and real time RT-PCR validation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. Primer sequences used for RT-PCR validation.</w:t>
      </w:r>
    </w:p>
    <w:tbl>
      <w:tblPr>
        <w:tblW w:w="8619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76"/>
        <w:gridCol w:w="4480"/>
        <w:gridCol w:w="2563"/>
      </w:tblGrid>
      <w:tr>
        <w:trPr>
          <w:tblHeader w:val="true"/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escription 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pph1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AGTGCGTCCTGTCACT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pph1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GGAGAGTAGTCTGAATTG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terc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TCTCGCTGACTTTCAG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terc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CGCTCCGTTCCTCTT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2afz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AAGGCTGGAAAGGACT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+ histone m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2afz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GCCTTGATGAGAGAATC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2afx</w:t>
            </w:r>
            <w:r>
              <w:rPr>
                <w:rFonts w:cs="Times New Roman" w:ascii="Times New Roman" w:hAnsi="Times New Roman"/>
                <w:sz w:val="22"/>
              </w:rPr>
              <w:t xml:space="preserve">-F1  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TACCTCGCTAGCATGTC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morphic histone m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2afx</w:t>
            </w:r>
            <w:r>
              <w:rPr>
                <w:rFonts w:cs="Times New Roman" w:ascii="Times New Roman" w:hAnsi="Times New Roman"/>
                <w:sz w:val="22"/>
              </w:rPr>
              <w:t xml:space="preserve">-R1 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TTGTTGAGCTCCTCGT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2afx</w:t>
            </w:r>
            <w:r>
              <w:rPr>
                <w:rFonts w:cs="Times New Roman" w:ascii="Times New Roman" w:hAnsi="Times New Roman"/>
                <w:sz w:val="22"/>
              </w:rPr>
              <w:t>-R2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TCTGAAGCGGCTCAGCT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2be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CCTGAGCCAGCGAAATC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histone m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2be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CTGACACAGCGTGCTTG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2bk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CTAAGGCGCAGAAGAA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histone m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2bk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CTCCCTGGAGGTGATGGT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3c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GCTTGCTACTAAAGCA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histone m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3c</w:t>
            </w:r>
            <w:r>
              <w:rPr>
                <w:rFonts w:cs="Times New Roman" w:ascii="Times New Roman" w:hAnsi="Times New Roman"/>
                <w:sz w:val="22"/>
              </w:rPr>
              <w:t xml:space="preserve">-R  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TGGGCATGATGGTGAC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1d</w:t>
            </w:r>
            <w:r>
              <w:rPr>
                <w:rFonts w:cs="Times New Roman" w:ascii="Times New Roman" w:hAnsi="Times New Roman"/>
                <w:sz w:val="22"/>
              </w:rPr>
              <w:t xml:space="preserve">-F 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TCCTACCATTCCTGCA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histone m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1d</w:t>
            </w:r>
            <w:r>
              <w:rPr>
                <w:rFonts w:cs="Times New Roman" w:ascii="Times New Roman" w:hAnsi="Times New Roman"/>
                <w:sz w:val="22"/>
              </w:rPr>
              <w:t xml:space="preserve">-R  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GCCTTGGGTTTGCCTT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3i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GCTGCTAATCCGGAAGCTA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histone m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3i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GATAGGAATATTTATGCCCTCTC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3j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TTATCAGAAGTCGACTGA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histone m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3j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AGCTGGATGTCCTTAG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sno1</w:t>
            </w:r>
            <w:r>
              <w:rPr>
                <w:rFonts w:cs="Times New Roman" w:ascii="Times New Roman" w:hAnsi="Times New Roman"/>
                <w:sz w:val="22"/>
              </w:rPr>
              <w:t xml:space="preserve">-F 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GAAGAGTTAGCCTGTA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NA precursor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sno1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GGCAGCCTATGTGTTCATG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alat1</w:t>
            </w:r>
            <w:r>
              <w:rPr>
                <w:rFonts w:cs="Times New Roman" w:ascii="Times New Roman" w:hAnsi="Times New Roman"/>
                <w:sz w:val="22"/>
              </w:rPr>
              <w:t>-F1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CAGGTGCTACACAGAAGTG 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long nc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alat1</w:t>
            </w:r>
            <w:r>
              <w:rPr>
                <w:rFonts w:cs="Times New Roman" w:ascii="Times New Roman" w:hAnsi="Times New Roman"/>
                <w:sz w:val="22"/>
              </w:rPr>
              <w:t>-R1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TCATCACCAAATTGCACTC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alat1</w:t>
            </w:r>
            <w:r>
              <w:rPr>
                <w:rFonts w:cs="Times New Roman" w:ascii="Times New Roman" w:hAnsi="Times New Roman"/>
                <w:sz w:val="22"/>
              </w:rPr>
              <w:t>-F2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GGTGTCGAGGTCTTTG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long nc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alat1</w:t>
            </w:r>
            <w:r>
              <w:rPr>
                <w:rFonts w:cs="Times New Roman" w:ascii="Times New Roman" w:hAnsi="Times New Roman"/>
                <w:sz w:val="22"/>
              </w:rPr>
              <w:t>-R2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TCAAATGCCTATCTTCT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ncl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GATAGCAGTGGAGAAGA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+ m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ncl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AGCTGCTGCTTTCATC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ubb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GGACGTGGTTGGTGATT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+ mRNA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ubb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CCACCTCCAGAGTGAT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 w:eastAsia="en-US"/>
              </w:rPr>
              <w:t>oct3/4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GACAGGGGGAGGGGAGGAGCTAGG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m cell marker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 w:eastAsia="en-US"/>
              </w:rPr>
              <w:t>oct3/4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CTTCCCTCCAACCAGTTGCCCCAAA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l</w:t>
            </w:r>
            <w:r>
              <w:rPr>
                <w:rFonts w:cs="Times New Roman" w:ascii="Times New Roman" w:hAnsi="Times New Roman"/>
                <w:i/>
                <w:sz w:val="22"/>
                <w:lang w:val="en-US" w:eastAsia="en-US"/>
              </w:rPr>
              <w:t>in28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GGGGAATCACCCTACAACCT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m cell marker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 w:eastAsia="en-US"/>
              </w:rPr>
              <w:t>lin28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GGGGAATCACCCTACAACCT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cgβ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GCCTTGTCTACCTCTTGC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ophoblast diff. marker</w:t>
            </w:r>
          </w:p>
        </w:tc>
      </w:tr>
      <w:tr>
        <w:trPr>
          <w:trHeight w:val="240" w:hRule="atLeast"/>
          <w:cantSplit w:val="true"/>
        </w:trPr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cgβ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TCGTGTACCTGGCTTTA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 w:eastAsia="en-US"/>
        </w:rPr>
        <w:t>B. Primer sequences used for real time RT-</w:t>
      </w:r>
      <w:r>
        <w:rPr/>
        <w:t>PCR validation.</w:t>
      </w:r>
    </w:p>
    <w:tbl>
      <w:tblPr>
        <w:tblW w:w="8619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90"/>
        <w:gridCol w:w="4493"/>
        <w:gridCol w:w="2536"/>
      </w:tblGrid>
      <w:tr>
        <w:trPr>
          <w:tblHeader w:val="true"/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scription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pph1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TAACAGGGCTCTCCCTGAG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RNA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pph1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GCCATTGAACTCACTTCG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terc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CTTCCACCGTTCATTCTA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RNA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terc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ACAGAGCCCAACTCTTCG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alat1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GTCTTTGGTGGGTTGAACT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long ncRNA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alat1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TCCCACCCAGCATTACAGT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2afz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CGTATTCATCGACACCTAA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+ histone mRNA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2afz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CAAGTGACGAGGGGTAAT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2bk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AAGGTGCTGAAGCAGGTC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- histone mRNA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2bk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GTCGAGCGCTTGTTGTAAT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cng1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GGATTGTTTCTGGGCGTA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morphic mRNA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cng1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GTTGTGGAGAAAGGCTTCA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gprc5a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CTCATGTCCTCCTTCACC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morphic mRNA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gprc5a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GAGCTGAGGATGGTGTCAT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nr6a1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TCACCGTTTACAGCAAGCA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morphic mRNA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nr6a1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CAAGCATACTCCTCGTTG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ncl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TCAGCAAAGAAGGTGGTC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+ mRNA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ncl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CAGGTGTGGTAACTGCTT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555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pkr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480"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TTGATGGCACTCTGGAA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+ mRNA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pkr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480" w:before="12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AATTGTGGGCTTCACT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neat1</w:t>
            </w:r>
            <w:r>
              <w:rPr>
                <w:rFonts w:cs="Times New Roman" w:ascii="Times New Roman" w:hAnsi="Times New Roman"/>
                <w:sz w:val="22"/>
              </w:rPr>
              <w:t>-F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GGGTATGCTGTTGTGAAA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+ long ncRNA</w:t>
            </w:r>
          </w:p>
        </w:tc>
      </w:tr>
      <w:tr>
        <w:trPr>
          <w:trHeight w:val="240" w:hRule="atLeast"/>
          <w:cantSplit w:val="true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neat1</w:t>
            </w:r>
            <w:r>
              <w:rPr>
                <w:rFonts w:cs="Times New Roman" w:ascii="Times New Roman" w:hAnsi="Times New Roman"/>
                <w:sz w:val="22"/>
              </w:rPr>
              <w:t>-R</w:t>
            </w:r>
          </w:p>
        </w:tc>
        <w:tc>
          <w:tcPr>
            <w:tcW w:w="4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ACGTAACAGAATTAGTTCTTACCA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reeForm"/>
        <w:rPr>
          <w:rFonts w:ascii="Times New Roman" w:hAnsi="Times New Roman" w:eastAsia="Times New Roman" w:cs="Times New Roman"/>
          <w:color w:val="000000"/>
          <w:kern w:val="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800" w:right="180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8260" w:leader="none"/>
      </w:tabs>
      <w:ind w:right="360" w:hanging="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8260" w:leader="none"/>
      </w:tabs>
      <w:ind w:right="360" w:hanging="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/>
    </w:pPr>
    <w:r>
      <w:rPr/>
      <w:b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6629400</wp:posOffset>
              </wp:positionH>
              <wp:positionV relativeFrom="page">
                <wp:posOffset>9200515</wp:posOffset>
              </wp:positionV>
              <wp:extent cx="181610" cy="17780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61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3pt;height:14pt;mso-wrap-distance-left:9.05pt;mso-wrap-distance-right:9.05pt;mso-wrap-distance-top:0pt;mso-wrap-distance-bottom:0pt;margin-top:724.45pt;mso-position-vertical-relative:page;margin-left:522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2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/>
    </w:pPr>
    <w:r>
      <w:rPr/>
      <w:b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6629400</wp:posOffset>
              </wp:positionH>
              <wp:positionV relativeFrom="page">
                <wp:posOffset>9200515</wp:posOffset>
              </wp:positionV>
              <wp:extent cx="181610" cy="17780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61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3pt;height:14pt;mso-wrap-distance-left:9.05pt;mso-wrap-distance-right:9.05pt;mso-wrap-distance-top:0pt;mso-wrap-distance-bottom:0pt;margin-top:724.45pt;mso-position-vertical-relative:page;margin-left:522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3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ヒラギノ角ゴ Pro W3;ヒラギノ角ゴ Pro W3" w:cs="Cambria"/>
      <w:color w:val="000000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qFormat/>
    <w:rPr>
      <w:color w:val="000000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Cambria" w:hAnsi="Cambria" w:eastAsia="ヒラギノ角ゴ Pro W3;ヒラギノ角ゴ Pro W3" w:cs="Cambria"/>
      <w:color w:val="000000"/>
      <w:kern w:val="2"/>
      <w:sz w:val="21"/>
      <w:szCs w:val="20"/>
      <w:lang w:val="en-US" w:bidi="ar-SA" w:eastAsia="zh-CN"/>
    </w:rPr>
  </w:style>
  <w:style w:type="paragraph" w:styleId="Footer">
    <w:name w:val="footer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Cambria" w:hAnsi="Cambria" w:eastAsia="ヒラギノ角ゴ Pro W3;ヒラギノ角ゴ Pro W3" w:cs="Cambri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1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6:08:00Z</dcterms:created>
  <dc:creator>Ling-Ling  Chen</dc:creator>
  <dc:description/>
  <cp:keywords/>
  <dc:language>en-US</dc:language>
  <cp:lastModifiedBy>Ling-Ling  Chen</cp:lastModifiedBy>
  <dcterms:modified xsi:type="dcterms:W3CDTF">2011-02-12T09:59:00Z</dcterms:modified>
  <cp:revision>5</cp:revision>
  <dc:subject/>
  <dc:title/>
</cp:coreProperties>
</file>